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541"/>
        <w:gridCol w:w="5759"/>
      </w:tblGrid>
      <w:tr w:rsidR="00CE6703" w:rsidRPr="00CE6703" w14:paraId="1D7CB557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A949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upplementary File 1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2B2A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arch strategy</w:t>
            </w:r>
          </w:p>
        </w:tc>
      </w:tr>
      <w:tr w:rsidR="00CE6703" w:rsidRPr="00CE6703" w14:paraId="25B1E025" w14:textId="77777777" w:rsidTr="00CE6703">
        <w:trPr>
          <w:trHeight w:val="620"/>
        </w:trPr>
        <w:tc>
          <w:tcPr>
            <w:tcW w:w="1531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14:paraId="54457E3B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6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09087D0C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UBMED search strategy (n=663)</w:t>
            </w:r>
          </w:p>
        </w:tc>
      </w:tr>
      <w:tr w:rsidR="00CE6703" w:rsidRPr="00CE6703" w14:paraId="025BA043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3F0BA6B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No.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52C5F95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arch</w:t>
            </w:r>
          </w:p>
        </w:tc>
      </w:tr>
      <w:tr w:rsidR="00CE6703" w:rsidRPr="00CE6703" w14:paraId="2127AA3B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E89C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59FA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"adolescent"[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SH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erms] </w:t>
            </w:r>
          </w:p>
        </w:tc>
      </w:tr>
      <w:tr w:rsidR="00CE6703" w:rsidRPr="00CE6703" w14:paraId="34D99C45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09BA6E2E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0219EE5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"infant"[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SH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erms] </w:t>
            </w:r>
          </w:p>
        </w:tc>
      </w:tr>
      <w:tr w:rsidR="00CE6703" w:rsidRPr="00CE6703" w14:paraId="300A4F2C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E2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5FC1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ild[</w:t>
            </w:r>
            <w:proofErr w:type="spellStart"/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SH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erms] </w:t>
            </w:r>
          </w:p>
        </w:tc>
      </w:tr>
      <w:tr w:rsidR="00CE6703" w:rsidRPr="00CE6703" w14:paraId="4EC61CFA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68C1FBB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8AA0D1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diatrics[</w:t>
            </w:r>
            <w:proofErr w:type="spellStart"/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SH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erms]</w:t>
            </w:r>
          </w:p>
        </w:tc>
      </w:tr>
      <w:tr w:rsidR="00CE6703" w:rsidRPr="00CE6703" w14:paraId="07653AB6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7DE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5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0EDD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ediatric*[Title/Abstract] OR infant*[Title/Abstract] OR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olescen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*[Title/Abstract] OR newborn*[Title/Abstract] OR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onat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*[Title/Abstract] OR toddler*[Title/Abstract] OR </w:t>
            </w: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uvenile[</w:t>
            </w:r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tle/Abstract]</w:t>
            </w:r>
          </w:p>
        </w:tc>
      </w:tr>
      <w:tr w:rsidR="00CE6703" w:rsidRPr="00CE6703" w14:paraId="197ABEA8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518A067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6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72820B0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1 OR #2 OR #3 OR #4 OR #5</w:t>
            </w:r>
          </w:p>
        </w:tc>
      </w:tr>
      <w:tr w:rsidR="00CE6703" w:rsidRPr="00CE6703" w14:paraId="78D28B15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E7C9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B8B2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ractice Guidelines as </w:t>
            </w: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pic[</w:t>
            </w:r>
            <w:proofErr w:type="spellStart"/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SH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erms]</w:t>
            </w:r>
          </w:p>
        </w:tc>
      </w:tr>
      <w:tr w:rsidR="00CE6703" w:rsidRPr="00CE6703" w14:paraId="035EF86C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02E9FBD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8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7B2D9EB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uideline*[Title] OR recommendation*[Title]</w:t>
            </w:r>
          </w:p>
        </w:tc>
      </w:tr>
      <w:tr w:rsidR="00CE6703" w:rsidRPr="00CE6703" w14:paraId="72D40BED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7DC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9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AEB5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7 OR #8</w:t>
            </w:r>
          </w:p>
        </w:tc>
      </w:tr>
      <w:tr w:rsidR="00CE6703" w:rsidRPr="00CE6703" w14:paraId="11E988CC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4BDA6973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150C3F6A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#9 AND Practice </w:t>
            </w: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uideline[</w:t>
            </w:r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ublication Type] </w:t>
            </w:r>
          </w:p>
        </w:tc>
      </w:tr>
      <w:tr w:rsidR="00CE6703" w:rsidRPr="00CE6703" w14:paraId="55DB934E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1EE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DDA9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6 AND #10</w:t>
            </w:r>
          </w:p>
        </w:tc>
      </w:tr>
      <w:tr w:rsidR="00CE6703" w:rsidRPr="00CE6703" w14:paraId="3AF2F972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EEAF6"/>
            <w:noWrap/>
            <w:vAlign w:val="center"/>
            <w:hideMark/>
          </w:tcPr>
          <w:p w14:paraId="63AEFB4A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3469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DEEAF6"/>
            <w:vAlign w:val="center"/>
            <w:hideMark/>
          </w:tcPr>
          <w:p w14:paraId="4AEB2B8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#12 AND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liters</w:t>
            </w:r>
            <w:proofErr w:type="spellEnd"/>
            <w:r w:rsidRPr="00CE6703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：</w:t>
            </w: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actice Guideline, Humans, from 2017 – 2019.</w:t>
            </w:r>
          </w:p>
        </w:tc>
      </w:tr>
      <w:tr w:rsidR="00CE6703" w:rsidRPr="00CE6703" w14:paraId="26F19009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4DB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E240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E6703" w:rsidRPr="00CE6703" w14:paraId="5F30986E" w14:textId="77777777" w:rsidTr="00CE6703">
        <w:trPr>
          <w:trHeight w:val="620"/>
        </w:trPr>
        <w:tc>
          <w:tcPr>
            <w:tcW w:w="1531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14:paraId="1C2F7A7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69" w:type="pct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647B09B7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MBASE search strategy (n=832)</w:t>
            </w:r>
          </w:p>
        </w:tc>
      </w:tr>
      <w:tr w:rsidR="00CE6703" w:rsidRPr="00CE6703" w14:paraId="0CB8D7B0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654A3D4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.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81DDD1F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earch</w:t>
            </w:r>
          </w:p>
        </w:tc>
      </w:tr>
      <w:tr w:rsidR="00CE6703" w:rsidRPr="00CE6703" w14:paraId="458C9E49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4438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#1 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E48C" w14:textId="77777777" w:rsidR="00CE6703" w:rsidRPr="00CE6703" w:rsidRDefault="00CE6703" w:rsidP="00CE670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adolescent'/exp</w:t>
            </w:r>
          </w:p>
        </w:tc>
      </w:tr>
      <w:tr w:rsidR="00CE6703" w:rsidRPr="00CE6703" w14:paraId="3AD1D2EA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EA11EAD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2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622A99D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infant'/exp</w:t>
            </w:r>
          </w:p>
        </w:tc>
      </w:tr>
      <w:tr w:rsidR="00CE6703" w:rsidRPr="00CE6703" w14:paraId="345B9C42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D8C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3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42B9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child'/exp</w:t>
            </w:r>
          </w:p>
        </w:tc>
      </w:tr>
      <w:tr w:rsidR="00CE6703" w:rsidRPr="00CE6703" w14:paraId="508FF5FF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9865CC7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#4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2A21F19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pediatrics'/exp</w:t>
            </w:r>
          </w:p>
        </w:tc>
      </w:tr>
      <w:tr w:rsidR="00CE6703" w:rsidRPr="00CE6703" w14:paraId="0A5457AB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17A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5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46FD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guideline'/exp</w:t>
            </w:r>
          </w:p>
        </w:tc>
      </w:tr>
      <w:tr w:rsidR="00CE6703" w:rsidRPr="00CE6703" w14:paraId="56C6BAF3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60B3E2FB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6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017A94C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diatric</w:t>
            </w: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</w:t>
            </w:r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ediatric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infant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dolescen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newborn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onat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toddler*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,ab,kw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uvenile:ti,ab,kw</w:t>
            </w:r>
            <w:proofErr w:type="spellEnd"/>
          </w:p>
        </w:tc>
      </w:tr>
      <w:tr w:rsidR="00CE6703" w:rsidRPr="00CE6703" w14:paraId="12C885EF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D50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7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0227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1 OR #2 OR #3 OR #4 OR #6</w:t>
            </w:r>
          </w:p>
        </w:tc>
      </w:tr>
      <w:tr w:rsidR="00CE6703" w:rsidRPr="00CE6703" w14:paraId="4989B7B0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31C6EDBA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8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79AD27C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guideline*</w:t>
            </w:r>
            <w:proofErr w:type="gram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'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  <w:proofErr w:type="gram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R 'recommendation*':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</w:t>
            </w:r>
            <w:proofErr w:type="spellEnd"/>
          </w:p>
        </w:tc>
      </w:tr>
      <w:tr w:rsidR="00CE6703" w:rsidRPr="00CE6703" w14:paraId="30A32CCA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B035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9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AFDB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5 OR #8</w:t>
            </w:r>
          </w:p>
        </w:tc>
      </w:tr>
      <w:tr w:rsidR="00CE6703" w:rsidRPr="00CE6703" w14:paraId="01218419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noWrap/>
            <w:vAlign w:val="center"/>
            <w:hideMark/>
          </w:tcPr>
          <w:p w14:paraId="7EFA1F1D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#10 </w:t>
            </w:r>
          </w:p>
        </w:tc>
        <w:tc>
          <w:tcPr>
            <w:tcW w:w="3469" w:type="pc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C88A4A7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7 AND #9</w:t>
            </w:r>
          </w:p>
        </w:tc>
      </w:tr>
      <w:tr w:rsidR="00CE6703" w:rsidRPr="00CE6703" w14:paraId="4C0147EE" w14:textId="77777777" w:rsidTr="00CE6703">
        <w:trPr>
          <w:trHeight w:val="620"/>
        </w:trPr>
        <w:tc>
          <w:tcPr>
            <w:tcW w:w="1531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14:paraId="7DD555FF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11</w:t>
            </w:r>
          </w:p>
        </w:tc>
        <w:tc>
          <w:tcPr>
            <w:tcW w:w="3469" w:type="pct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14:paraId="7C510A33" w14:textId="77777777" w:rsidR="00CE6703" w:rsidRPr="00CE6703" w:rsidRDefault="00CE6703" w:rsidP="00CE670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#10 AND (2017:py OR 2018:py OR 2019:py) AND 'practice guideline'/de AND [EMBASE]/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m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NOT ([EMBASE]/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m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[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dline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]/</w:t>
            </w:r>
            <w:proofErr w:type="spellStart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im</w:t>
            </w:r>
            <w:proofErr w:type="spellEnd"/>
            <w:r w:rsidRPr="00CE67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)</w:t>
            </w:r>
          </w:p>
        </w:tc>
      </w:tr>
    </w:tbl>
    <w:p w14:paraId="250FD16D" w14:textId="77777777" w:rsidR="00A26634" w:rsidRDefault="00A26634"/>
    <w:sectPr w:rsidR="00A26634" w:rsidSect="00B836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03"/>
    <w:rsid w:val="000009AA"/>
    <w:rsid w:val="0000241E"/>
    <w:rsid w:val="00003D05"/>
    <w:rsid w:val="00014133"/>
    <w:rsid w:val="000147F0"/>
    <w:rsid w:val="0002048A"/>
    <w:rsid w:val="000232B1"/>
    <w:rsid w:val="00027E51"/>
    <w:rsid w:val="00034D30"/>
    <w:rsid w:val="00040C5C"/>
    <w:rsid w:val="00041F0F"/>
    <w:rsid w:val="00051B4C"/>
    <w:rsid w:val="00053577"/>
    <w:rsid w:val="00054BBB"/>
    <w:rsid w:val="000632BE"/>
    <w:rsid w:val="000674EB"/>
    <w:rsid w:val="000719AA"/>
    <w:rsid w:val="00074239"/>
    <w:rsid w:val="00081050"/>
    <w:rsid w:val="0008194E"/>
    <w:rsid w:val="000856FF"/>
    <w:rsid w:val="00086549"/>
    <w:rsid w:val="00086888"/>
    <w:rsid w:val="000A1953"/>
    <w:rsid w:val="000B520B"/>
    <w:rsid w:val="000B6733"/>
    <w:rsid w:val="000C2536"/>
    <w:rsid w:val="000D0D2F"/>
    <w:rsid w:val="000D3AFC"/>
    <w:rsid w:val="000D3D01"/>
    <w:rsid w:val="000D64DB"/>
    <w:rsid w:val="000E2852"/>
    <w:rsid w:val="000F2E04"/>
    <w:rsid w:val="000F4E69"/>
    <w:rsid w:val="000F73DF"/>
    <w:rsid w:val="0011147E"/>
    <w:rsid w:val="00113EEC"/>
    <w:rsid w:val="0011493C"/>
    <w:rsid w:val="00114D9E"/>
    <w:rsid w:val="001256EE"/>
    <w:rsid w:val="00130852"/>
    <w:rsid w:val="00132915"/>
    <w:rsid w:val="00134AE3"/>
    <w:rsid w:val="0014347C"/>
    <w:rsid w:val="00146D9D"/>
    <w:rsid w:val="001471E4"/>
    <w:rsid w:val="00151C43"/>
    <w:rsid w:val="00170837"/>
    <w:rsid w:val="001714F5"/>
    <w:rsid w:val="00173FA0"/>
    <w:rsid w:val="00181983"/>
    <w:rsid w:val="001831A8"/>
    <w:rsid w:val="00184A9E"/>
    <w:rsid w:val="00184DE2"/>
    <w:rsid w:val="00185390"/>
    <w:rsid w:val="00191713"/>
    <w:rsid w:val="00194510"/>
    <w:rsid w:val="00195350"/>
    <w:rsid w:val="001958FA"/>
    <w:rsid w:val="001A279F"/>
    <w:rsid w:val="001A6F8A"/>
    <w:rsid w:val="001B0A57"/>
    <w:rsid w:val="001B1881"/>
    <w:rsid w:val="001B1BE9"/>
    <w:rsid w:val="001B356D"/>
    <w:rsid w:val="001B50FF"/>
    <w:rsid w:val="001B53CC"/>
    <w:rsid w:val="001B59DA"/>
    <w:rsid w:val="001B6691"/>
    <w:rsid w:val="001B66E0"/>
    <w:rsid w:val="001C3DDC"/>
    <w:rsid w:val="001C3E45"/>
    <w:rsid w:val="001C5EED"/>
    <w:rsid w:val="001D16F9"/>
    <w:rsid w:val="001D3B41"/>
    <w:rsid w:val="001D5ED7"/>
    <w:rsid w:val="001D628F"/>
    <w:rsid w:val="001E273A"/>
    <w:rsid w:val="001F1365"/>
    <w:rsid w:val="001F1899"/>
    <w:rsid w:val="001F235F"/>
    <w:rsid w:val="001F45BF"/>
    <w:rsid w:val="001F75FA"/>
    <w:rsid w:val="0020178E"/>
    <w:rsid w:val="00205238"/>
    <w:rsid w:val="002069D5"/>
    <w:rsid w:val="00212F26"/>
    <w:rsid w:val="00213473"/>
    <w:rsid w:val="0021706A"/>
    <w:rsid w:val="00230283"/>
    <w:rsid w:val="002370E6"/>
    <w:rsid w:val="0024024E"/>
    <w:rsid w:val="00247C68"/>
    <w:rsid w:val="00253E7F"/>
    <w:rsid w:val="00286854"/>
    <w:rsid w:val="00287A13"/>
    <w:rsid w:val="00292566"/>
    <w:rsid w:val="0029533B"/>
    <w:rsid w:val="00295A8E"/>
    <w:rsid w:val="0029660E"/>
    <w:rsid w:val="00296FD7"/>
    <w:rsid w:val="00297446"/>
    <w:rsid w:val="002A4D31"/>
    <w:rsid w:val="002C0C97"/>
    <w:rsid w:val="002C2628"/>
    <w:rsid w:val="002C6D3F"/>
    <w:rsid w:val="002C78A0"/>
    <w:rsid w:val="002D7F57"/>
    <w:rsid w:val="002E0CD0"/>
    <w:rsid w:val="002E165B"/>
    <w:rsid w:val="002E1E7B"/>
    <w:rsid w:val="002E736D"/>
    <w:rsid w:val="0030167B"/>
    <w:rsid w:val="00313045"/>
    <w:rsid w:val="00320B51"/>
    <w:rsid w:val="00322132"/>
    <w:rsid w:val="00322253"/>
    <w:rsid w:val="0032385A"/>
    <w:rsid w:val="003239DD"/>
    <w:rsid w:val="003300DF"/>
    <w:rsid w:val="0033510A"/>
    <w:rsid w:val="00337E45"/>
    <w:rsid w:val="00351CCD"/>
    <w:rsid w:val="00353F4E"/>
    <w:rsid w:val="00355582"/>
    <w:rsid w:val="00362214"/>
    <w:rsid w:val="003633D0"/>
    <w:rsid w:val="003674F3"/>
    <w:rsid w:val="0037607F"/>
    <w:rsid w:val="00381254"/>
    <w:rsid w:val="00386CBB"/>
    <w:rsid w:val="00387925"/>
    <w:rsid w:val="00391941"/>
    <w:rsid w:val="00397F70"/>
    <w:rsid w:val="003A583A"/>
    <w:rsid w:val="003B04D7"/>
    <w:rsid w:val="003B1541"/>
    <w:rsid w:val="003B6297"/>
    <w:rsid w:val="003B6F51"/>
    <w:rsid w:val="003C0853"/>
    <w:rsid w:val="003C0C5C"/>
    <w:rsid w:val="003C2694"/>
    <w:rsid w:val="003C2FA3"/>
    <w:rsid w:val="003C5627"/>
    <w:rsid w:val="003C5847"/>
    <w:rsid w:val="003C60EE"/>
    <w:rsid w:val="003D1BAF"/>
    <w:rsid w:val="003D20F4"/>
    <w:rsid w:val="003D2C2A"/>
    <w:rsid w:val="003D404A"/>
    <w:rsid w:val="003D557A"/>
    <w:rsid w:val="003D6247"/>
    <w:rsid w:val="003D6BA9"/>
    <w:rsid w:val="003E3093"/>
    <w:rsid w:val="003E3409"/>
    <w:rsid w:val="003E3AC5"/>
    <w:rsid w:val="003E7312"/>
    <w:rsid w:val="003F499B"/>
    <w:rsid w:val="003F5D3D"/>
    <w:rsid w:val="003F7C87"/>
    <w:rsid w:val="003F7E70"/>
    <w:rsid w:val="0040538F"/>
    <w:rsid w:val="004075D5"/>
    <w:rsid w:val="0041260A"/>
    <w:rsid w:val="00423065"/>
    <w:rsid w:val="004231F5"/>
    <w:rsid w:val="00424D2F"/>
    <w:rsid w:val="004350C3"/>
    <w:rsid w:val="00440DE3"/>
    <w:rsid w:val="00443043"/>
    <w:rsid w:val="00446279"/>
    <w:rsid w:val="0044766D"/>
    <w:rsid w:val="0045099A"/>
    <w:rsid w:val="00452705"/>
    <w:rsid w:val="00466BA0"/>
    <w:rsid w:val="00467343"/>
    <w:rsid w:val="004703EC"/>
    <w:rsid w:val="00475006"/>
    <w:rsid w:val="004803F5"/>
    <w:rsid w:val="00491B1D"/>
    <w:rsid w:val="00494E2B"/>
    <w:rsid w:val="0049620C"/>
    <w:rsid w:val="004A1D72"/>
    <w:rsid w:val="004B1EDA"/>
    <w:rsid w:val="004C25E4"/>
    <w:rsid w:val="004D1E7B"/>
    <w:rsid w:val="004D1FB5"/>
    <w:rsid w:val="004D22C1"/>
    <w:rsid w:val="004D7B58"/>
    <w:rsid w:val="004E6A2B"/>
    <w:rsid w:val="004F18CC"/>
    <w:rsid w:val="004F2D31"/>
    <w:rsid w:val="004F3591"/>
    <w:rsid w:val="005033FE"/>
    <w:rsid w:val="00507AC8"/>
    <w:rsid w:val="00517C99"/>
    <w:rsid w:val="00523464"/>
    <w:rsid w:val="005264C6"/>
    <w:rsid w:val="005272AD"/>
    <w:rsid w:val="00530EEA"/>
    <w:rsid w:val="00531B68"/>
    <w:rsid w:val="00532769"/>
    <w:rsid w:val="0053485B"/>
    <w:rsid w:val="00540E03"/>
    <w:rsid w:val="00547528"/>
    <w:rsid w:val="00554892"/>
    <w:rsid w:val="00557FD5"/>
    <w:rsid w:val="00561874"/>
    <w:rsid w:val="0056327E"/>
    <w:rsid w:val="0056571F"/>
    <w:rsid w:val="005720D7"/>
    <w:rsid w:val="00574D5F"/>
    <w:rsid w:val="00576AF9"/>
    <w:rsid w:val="00577060"/>
    <w:rsid w:val="00582C0B"/>
    <w:rsid w:val="00592D7D"/>
    <w:rsid w:val="00594CAC"/>
    <w:rsid w:val="0059505D"/>
    <w:rsid w:val="005A4574"/>
    <w:rsid w:val="005B106C"/>
    <w:rsid w:val="005B299F"/>
    <w:rsid w:val="005B78FF"/>
    <w:rsid w:val="005C2161"/>
    <w:rsid w:val="005C6F1B"/>
    <w:rsid w:val="005D26F3"/>
    <w:rsid w:val="005D4EEC"/>
    <w:rsid w:val="005D565C"/>
    <w:rsid w:val="005D6659"/>
    <w:rsid w:val="005E53E6"/>
    <w:rsid w:val="005F0016"/>
    <w:rsid w:val="005F12E3"/>
    <w:rsid w:val="005F4725"/>
    <w:rsid w:val="005F62A3"/>
    <w:rsid w:val="005F68FF"/>
    <w:rsid w:val="005F6A21"/>
    <w:rsid w:val="00600CB0"/>
    <w:rsid w:val="006057C8"/>
    <w:rsid w:val="00613740"/>
    <w:rsid w:val="00613B41"/>
    <w:rsid w:val="00621A25"/>
    <w:rsid w:val="0062411E"/>
    <w:rsid w:val="00632C61"/>
    <w:rsid w:val="006435B2"/>
    <w:rsid w:val="00653829"/>
    <w:rsid w:val="00670394"/>
    <w:rsid w:val="0067274E"/>
    <w:rsid w:val="0067733B"/>
    <w:rsid w:val="00683421"/>
    <w:rsid w:val="0068730C"/>
    <w:rsid w:val="00695FA0"/>
    <w:rsid w:val="006A5311"/>
    <w:rsid w:val="006A6E86"/>
    <w:rsid w:val="006A7326"/>
    <w:rsid w:val="006B487E"/>
    <w:rsid w:val="006B5B4B"/>
    <w:rsid w:val="006B65B6"/>
    <w:rsid w:val="006B7FF4"/>
    <w:rsid w:val="006C0601"/>
    <w:rsid w:val="006C2211"/>
    <w:rsid w:val="006C250A"/>
    <w:rsid w:val="006C600F"/>
    <w:rsid w:val="006D1199"/>
    <w:rsid w:val="006E2586"/>
    <w:rsid w:val="006E4AC0"/>
    <w:rsid w:val="006E4BCD"/>
    <w:rsid w:val="006E6FE1"/>
    <w:rsid w:val="006F216C"/>
    <w:rsid w:val="00702478"/>
    <w:rsid w:val="007032A3"/>
    <w:rsid w:val="00707293"/>
    <w:rsid w:val="00710C36"/>
    <w:rsid w:val="00712C4B"/>
    <w:rsid w:val="007176C6"/>
    <w:rsid w:val="00717CD0"/>
    <w:rsid w:val="007311DF"/>
    <w:rsid w:val="00744436"/>
    <w:rsid w:val="00744B36"/>
    <w:rsid w:val="0075167D"/>
    <w:rsid w:val="00755A08"/>
    <w:rsid w:val="007610CD"/>
    <w:rsid w:val="00764B1B"/>
    <w:rsid w:val="00766261"/>
    <w:rsid w:val="0076692C"/>
    <w:rsid w:val="00767DBB"/>
    <w:rsid w:val="00773F20"/>
    <w:rsid w:val="007759A9"/>
    <w:rsid w:val="00777084"/>
    <w:rsid w:val="007804B6"/>
    <w:rsid w:val="00784A60"/>
    <w:rsid w:val="00790233"/>
    <w:rsid w:val="00797DEB"/>
    <w:rsid w:val="00797F0F"/>
    <w:rsid w:val="007A10B4"/>
    <w:rsid w:val="007A4EF5"/>
    <w:rsid w:val="007A5E07"/>
    <w:rsid w:val="007A61E2"/>
    <w:rsid w:val="007B148A"/>
    <w:rsid w:val="007B2D08"/>
    <w:rsid w:val="007B3276"/>
    <w:rsid w:val="007C2D76"/>
    <w:rsid w:val="007C492C"/>
    <w:rsid w:val="007D2C2E"/>
    <w:rsid w:val="007D7E6C"/>
    <w:rsid w:val="007E15FF"/>
    <w:rsid w:val="007E4ABF"/>
    <w:rsid w:val="007E5214"/>
    <w:rsid w:val="007F2FC7"/>
    <w:rsid w:val="007F7E69"/>
    <w:rsid w:val="0080154A"/>
    <w:rsid w:val="0080429B"/>
    <w:rsid w:val="00811A6D"/>
    <w:rsid w:val="008262A9"/>
    <w:rsid w:val="00827F24"/>
    <w:rsid w:val="00836885"/>
    <w:rsid w:val="00841F89"/>
    <w:rsid w:val="00843929"/>
    <w:rsid w:val="00853FBA"/>
    <w:rsid w:val="00862847"/>
    <w:rsid w:val="00863793"/>
    <w:rsid w:val="008650A2"/>
    <w:rsid w:val="00871A3D"/>
    <w:rsid w:val="00874302"/>
    <w:rsid w:val="0087709B"/>
    <w:rsid w:val="0087770F"/>
    <w:rsid w:val="0088175B"/>
    <w:rsid w:val="00887706"/>
    <w:rsid w:val="008A4CF1"/>
    <w:rsid w:val="008A5404"/>
    <w:rsid w:val="008B2484"/>
    <w:rsid w:val="008B279E"/>
    <w:rsid w:val="008B5AEA"/>
    <w:rsid w:val="008D1C4D"/>
    <w:rsid w:val="008D6978"/>
    <w:rsid w:val="008D79A8"/>
    <w:rsid w:val="008E05F6"/>
    <w:rsid w:val="008E480B"/>
    <w:rsid w:val="008E5FEB"/>
    <w:rsid w:val="008E63E7"/>
    <w:rsid w:val="00901CB1"/>
    <w:rsid w:val="00916F8C"/>
    <w:rsid w:val="009178D6"/>
    <w:rsid w:val="00924478"/>
    <w:rsid w:val="00925C08"/>
    <w:rsid w:val="00931801"/>
    <w:rsid w:val="00931F40"/>
    <w:rsid w:val="009323AB"/>
    <w:rsid w:val="00933A85"/>
    <w:rsid w:val="00933B16"/>
    <w:rsid w:val="00935847"/>
    <w:rsid w:val="00935EAA"/>
    <w:rsid w:val="0094008D"/>
    <w:rsid w:val="00946464"/>
    <w:rsid w:val="00947021"/>
    <w:rsid w:val="009509B4"/>
    <w:rsid w:val="00953A2E"/>
    <w:rsid w:val="00954E66"/>
    <w:rsid w:val="00956BEB"/>
    <w:rsid w:val="00961FDA"/>
    <w:rsid w:val="009621F6"/>
    <w:rsid w:val="00964B01"/>
    <w:rsid w:val="00967F88"/>
    <w:rsid w:val="00970EE4"/>
    <w:rsid w:val="00973F66"/>
    <w:rsid w:val="009750EF"/>
    <w:rsid w:val="009763BE"/>
    <w:rsid w:val="009823CD"/>
    <w:rsid w:val="00982DC4"/>
    <w:rsid w:val="00991C26"/>
    <w:rsid w:val="00993D33"/>
    <w:rsid w:val="00994138"/>
    <w:rsid w:val="009966EB"/>
    <w:rsid w:val="009974FC"/>
    <w:rsid w:val="009A33FE"/>
    <w:rsid w:val="009A574A"/>
    <w:rsid w:val="009A57D7"/>
    <w:rsid w:val="009A5B8C"/>
    <w:rsid w:val="009B05A4"/>
    <w:rsid w:val="009B07E2"/>
    <w:rsid w:val="009B2BC1"/>
    <w:rsid w:val="009B5B1E"/>
    <w:rsid w:val="009C49CC"/>
    <w:rsid w:val="009E71E6"/>
    <w:rsid w:val="009F2F5D"/>
    <w:rsid w:val="009F603E"/>
    <w:rsid w:val="00A015EA"/>
    <w:rsid w:val="00A0403F"/>
    <w:rsid w:val="00A0680A"/>
    <w:rsid w:val="00A078C5"/>
    <w:rsid w:val="00A07DDE"/>
    <w:rsid w:val="00A17E9A"/>
    <w:rsid w:val="00A26634"/>
    <w:rsid w:val="00A268C3"/>
    <w:rsid w:val="00A32A03"/>
    <w:rsid w:val="00A32ADA"/>
    <w:rsid w:val="00A372A5"/>
    <w:rsid w:val="00A47BAA"/>
    <w:rsid w:val="00A530A3"/>
    <w:rsid w:val="00A54EC2"/>
    <w:rsid w:val="00A55393"/>
    <w:rsid w:val="00A57779"/>
    <w:rsid w:val="00A57BB1"/>
    <w:rsid w:val="00A668BA"/>
    <w:rsid w:val="00A747C3"/>
    <w:rsid w:val="00A7516C"/>
    <w:rsid w:val="00A76522"/>
    <w:rsid w:val="00A83AF3"/>
    <w:rsid w:val="00A91388"/>
    <w:rsid w:val="00AA13C0"/>
    <w:rsid w:val="00AA6F93"/>
    <w:rsid w:val="00AB2351"/>
    <w:rsid w:val="00AB325C"/>
    <w:rsid w:val="00AB340A"/>
    <w:rsid w:val="00AB4908"/>
    <w:rsid w:val="00AC1476"/>
    <w:rsid w:val="00AC6646"/>
    <w:rsid w:val="00AD02AB"/>
    <w:rsid w:val="00AD351A"/>
    <w:rsid w:val="00AF290B"/>
    <w:rsid w:val="00AF3068"/>
    <w:rsid w:val="00B033A0"/>
    <w:rsid w:val="00B2390A"/>
    <w:rsid w:val="00B244B5"/>
    <w:rsid w:val="00B25321"/>
    <w:rsid w:val="00B37ADC"/>
    <w:rsid w:val="00B40F0C"/>
    <w:rsid w:val="00B4351A"/>
    <w:rsid w:val="00B44046"/>
    <w:rsid w:val="00B557C5"/>
    <w:rsid w:val="00B579B4"/>
    <w:rsid w:val="00B6112F"/>
    <w:rsid w:val="00B63CF9"/>
    <w:rsid w:val="00B67E0D"/>
    <w:rsid w:val="00B836CD"/>
    <w:rsid w:val="00B853FC"/>
    <w:rsid w:val="00B85959"/>
    <w:rsid w:val="00B87781"/>
    <w:rsid w:val="00B9274F"/>
    <w:rsid w:val="00B96251"/>
    <w:rsid w:val="00BA1C97"/>
    <w:rsid w:val="00BA2D1F"/>
    <w:rsid w:val="00BB0F82"/>
    <w:rsid w:val="00BB1F18"/>
    <w:rsid w:val="00BB535C"/>
    <w:rsid w:val="00BB6D14"/>
    <w:rsid w:val="00BB717E"/>
    <w:rsid w:val="00BC5BDF"/>
    <w:rsid w:val="00BD2366"/>
    <w:rsid w:val="00BE0301"/>
    <w:rsid w:val="00BE0D5C"/>
    <w:rsid w:val="00BE4277"/>
    <w:rsid w:val="00BE5159"/>
    <w:rsid w:val="00BE58F0"/>
    <w:rsid w:val="00BF2C75"/>
    <w:rsid w:val="00BF332A"/>
    <w:rsid w:val="00BF4FFC"/>
    <w:rsid w:val="00BF6E64"/>
    <w:rsid w:val="00C02129"/>
    <w:rsid w:val="00C07509"/>
    <w:rsid w:val="00C07DF9"/>
    <w:rsid w:val="00C1011C"/>
    <w:rsid w:val="00C12845"/>
    <w:rsid w:val="00C22BDC"/>
    <w:rsid w:val="00C35314"/>
    <w:rsid w:val="00C40091"/>
    <w:rsid w:val="00C42AE6"/>
    <w:rsid w:val="00C42DD0"/>
    <w:rsid w:val="00C44102"/>
    <w:rsid w:val="00C53054"/>
    <w:rsid w:val="00C5632F"/>
    <w:rsid w:val="00C60C2C"/>
    <w:rsid w:val="00C6190F"/>
    <w:rsid w:val="00C62002"/>
    <w:rsid w:val="00C623C0"/>
    <w:rsid w:val="00C67812"/>
    <w:rsid w:val="00C67A13"/>
    <w:rsid w:val="00C71BF3"/>
    <w:rsid w:val="00C759F2"/>
    <w:rsid w:val="00C81B0F"/>
    <w:rsid w:val="00C85839"/>
    <w:rsid w:val="00C85F4B"/>
    <w:rsid w:val="00C9232E"/>
    <w:rsid w:val="00C93964"/>
    <w:rsid w:val="00C945AE"/>
    <w:rsid w:val="00C96398"/>
    <w:rsid w:val="00CA4708"/>
    <w:rsid w:val="00CA4D5E"/>
    <w:rsid w:val="00CB1D34"/>
    <w:rsid w:val="00CB27E8"/>
    <w:rsid w:val="00CB4649"/>
    <w:rsid w:val="00CB7C04"/>
    <w:rsid w:val="00CC1BA9"/>
    <w:rsid w:val="00CC6ADA"/>
    <w:rsid w:val="00CD27F7"/>
    <w:rsid w:val="00CD2DFF"/>
    <w:rsid w:val="00CD4595"/>
    <w:rsid w:val="00CE2C8D"/>
    <w:rsid w:val="00CE3380"/>
    <w:rsid w:val="00CE3C38"/>
    <w:rsid w:val="00CE6703"/>
    <w:rsid w:val="00CE7DC8"/>
    <w:rsid w:val="00CF0AE0"/>
    <w:rsid w:val="00CF155A"/>
    <w:rsid w:val="00CF217C"/>
    <w:rsid w:val="00CF24C2"/>
    <w:rsid w:val="00CF2ABD"/>
    <w:rsid w:val="00CF4A60"/>
    <w:rsid w:val="00CF6628"/>
    <w:rsid w:val="00D10161"/>
    <w:rsid w:val="00D105DB"/>
    <w:rsid w:val="00D17DF0"/>
    <w:rsid w:val="00D20E5C"/>
    <w:rsid w:val="00D23717"/>
    <w:rsid w:val="00D25463"/>
    <w:rsid w:val="00D25E54"/>
    <w:rsid w:val="00D33CC0"/>
    <w:rsid w:val="00D35146"/>
    <w:rsid w:val="00D36449"/>
    <w:rsid w:val="00D372E1"/>
    <w:rsid w:val="00D41E6B"/>
    <w:rsid w:val="00D4599F"/>
    <w:rsid w:val="00D47021"/>
    <w:rsid w:val="00D51234"/>
    <w:rsid w:val="00D512C5"/>
    <w:rsid w:val="00D557AA"/>
    <w:rsid w:val="00D65E7A"/>
    <w:rsid w:val="00D74A1B"/>
    <w:rsid w:val="00D765F7"/>
    <w:rsid w:val="00D80FB6"/>
    <w:rsid w:val="00D85004"/>
    <w:rsid w:val="00D8503B"/>
    <w:rsid w:val="00D85BCE"/>
    <w:rsid w:val="00D85C61"/>
    <w:rsid w:val="00D86A53"/>
    <w:rsid w:val="00D906EA"/>
    <w:rsid w:val="00DA5A08"/>
    <w:rsid w:val="00DA5EC8"/>
    <w:rsid w:val="00DB52F5"/>
    <w:rsid w:val="00DB6403"/>
    <w:rsid w:val="00DC526B"/>
    <w:rsid w:val="00DD787F"/>
    <w:rsid w:val="00DE42FB"/>
    <w:rsid w:val="00DF61BA"/>
    <w:rsid w:val="00E0207C"/>
    <w:rsid w:val="00E04082"/>
    <w:rsid w:val="00E06ECA"/>
    <w:rsid w:val="00E07977"/>
    <w:rsid w:val="00E148C3"/>
    <w:rsid w:val="00E318AA"/>
    <w:rsid w:val="00E41E9B"/>
    <w:rsid w:val="00E53457"/>
    <w:rsid w:val="00E573F5"/>
    <w:rsid w:val="00E64508"/>
    <w:rsid w:val="00E65139"/>
    <w:rsid w:val="00E65A59"/>
    <w:rsid w:val="00E7718C"/>
    <w:rsid w:val="00E77583"/>
    <w:rsid w:val="00E817C8"/>
    <w:rsid w:val="00E87280"/>
    <w:rsid w:val="00E92258"/>
    <w:rsid w:val="00E941FD"/>
    <w:rsid w:val="00E9427C"/>
    <w:rsid w:val="00E9674F"/>
    <w:rsid w:val="00EA5017"/>
    <w:rsid w:val="00EC1531"/>
    <w:rsid w:val="00EC391B"/>
    <w:rsid w:val="00EC76C2"/>
    <w:rsid w:val="00ED4DDF"/>
    <w:rsid w:val="00ED5D69"/>
    <w:rsid w:val="00EE1CE2"/>
    <w:rsid w:val="00EE354A"/>
    <w:rsid w:val="00EE3D19"/>
    <w:rsid w:val="00EF3819"/>
    <w:rsid w:val="00F057DA"/>
    <w:rsid w:val="00F06BC1"/>
    <w:rsid w:val="00F11DDC"/>
    <w:rsid w:val="00F13B8F"/>
    <w:rsid w:val="00F17E5C"/>
    <w:rsid w:val="00F20400"/>
    <w:rsid w:val="00F26F5F"/>
    <w:rsid w:val="00F31B85"/>
    <w:rsid w:val="00F3265E"/>
    <w:rsid w:val="00F32AED"/>
    <w:rsid w:val="00F34800"/>
    <w:rsid w:val="00F35F58"/>
    <w:rsid w:val="00F4173E"/>
    <w:rsid w:val="00F43B49"/>
    <w:rsid w:val="00F50846"/>
    <w:rsid w:val="00F50893"/>
    <w:rsid w:val="00F51A55"/>
    <w:rsid w:val="00F643CA"/>
    <w:rsid w:val="00F67861"/>
    <w:rsid w:val="00F776C5"/>
    <w:rsid w:val="00F82566"/>
    <w:rsid w:val="00F8785A"/>
    <w:rsid w:val="00F92509"/>
    <w:rsid w:val="00F95A63"/>
    <w:rsid w:val="00FB2A34"/>
    <w:rsid w:val="00FB488D"/>
    <w:rsid w:val="00FC0D03"/>
    <w:rsid w:val="00FC0DA9"/>
    <w:rsid w:val="00FC508C"/>
    <w:rsid w:val="00FC60DE"/>
    <w:rsid w:val="00FC7667"/>
    <w:rsid w:val="00FD1EDA"/>
    <w:rsid w:val="00FD368C"/>
    <w:rsid w:val="00FD3AC8"/>
    <w:rsid w:val="00FD6876"/>
    <w:rsid w:val="00FD71C7"/>
    <w:rsid w:val="00FE5A91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6FB19B"/>
  <w15:chartTrackingRefBased/>
  <w15:docId w15:val="{29891152-3A6A-5643-A754-A25F0AA38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9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in</dc:creator>
  <cp:keywords/>
  <dc:description/>
  <cp:lastModifiedBy>Mengmin</cp:lastModifiedBy>
  <cp:revision>1</cp:revision>
  <dcterms:created xsi:type="dcterms:W3CDTF">2022-02-01T14:05:00Z</dcterms:created>
  <dcterms:modified xsi:type="dcterms:W3CDTF">2022-02-01T14:05:00Z</dcterms:modified>
</cp:coreProperties>
</file>